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0690A" w14:textId="5A655DEF" w:rsidR="00352F26" w:rsidRPr="00A603E3" w:rsidRDefault="00352F26" w:rsidP="00352F26">
      <w:pPr>
        <w:spacing w:line="24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 w:rsidRPr="00A603E3">
        <w:rPr>
          <w:rFonts w:ascii="Times New Roman" w:hAnsi="Times New Roman" w:cs="Times New Roman"/>
          <w:b/>
          <w:bCs/>
          <w:color w:val="000000"/>
          <w:sz w:val="28"/>
          <w:szCs w:val="28"/>
        </w:rPr>
        <w:t>S</w:t>
      </w:r>
      <w:r w:rsidR="00901E83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upplementary </w:t>
      </w:r>
      <w:r w:rsidRPr="00A603E3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Table </w:t>
      </w:r>
      <w:r w:rsidR="00901E83">
        <w:rPr>
          <w:rFonts w:ascii="Times New Roman" w:hAnsi="Times New Roman" w:cs="Times New Roman"/>
          <w:b/>
          <w:bCs/>
          <w:color w:val="000000"/>
          <w:sz w:val="28"/>
          <w:szCs w:val="28"/>
        </w:rPr>
        <w:t>S</w:t>
      </w:r>
      <w:r w:rsidRPr="00A603E3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4. </w:t>
      </w:r>
      <w:r w:rsidRPr="00A603E3">
        <w:rPr>
          <w:rFonts w:ascii="Times New Roman" w:hAnsi="Times New Roman" w:cs="Times New Roman"/>
          <w:color w:val="000000"/>
          <w:sz w:val="28"/>
          <w:szCs w:val="28"/>
        </w:rPr>
        <w:t xml:space="preserve">Primer sequences and RT-qPCR parameters for candidate HMC3 reference genes with differential expression between experimental groups. </w:t>
      </w:r>
      <w:r w:rsidRPr="00A603E3">
        <w:rPr>
          <w:rFonts w:ascii="Times New Roman" w:eastAsia="Times New Roman" w:hAnsi="Times New Roman" w:cs="Times New Roman"/>
          <w:sz w:val="28"/>
          <w:szCs w:val="28"/>
        </w:rPr>
        <w:t>Targets are identified by gene name, NCBI accession number, targeted transcript variants, forward and reverse primer sequences, annealing temperature (°C), cDNA amount (ng), threshold cycle (Ct), product size (bp), and function. The source</w:t>
      </w:r>
      <w:r w:rsidR="00EC125D">
        <w:rPr>
          <w:rFonts w:ascii="Times New Roman" w:eastAsia="Times New Roman" w:hAnsi="Times New Roman" w:cs="Times New Roman"/>
          <w:sz w:val="28"/>
          <w:szCs w:val="28"/>
        </w:rPr>
        <w:t>s</w:t>
      </w:r>
      <w:r w:rsidRPr="00A603E3">
        <w:rPr>
          <w:rFonts w:ascii="Times New Roman" w:eastAsia="Times New Roman" w:hAnsi="Times New Roman" w:cs="Times New Roman"/>
          <w:sz w:val="28"/>
          <w:szCs w:val="28"/>
        </w:rPr>
        <w:t xml:space="preserve"> of the primers (designed using NCBI or obtained from literature) are indicated. All primers target </w:t>
      </w:r>
      <w:r w:rsidRPr="00A603E3">
        <w:rPr>
          <w:rFonts w:ascii="Times New Roman" w:eastAsia="Times New Roman" w:hAnsi="Times New Roman" w:cs="Times New Roman"/>
          <w:i/>
          <w:sz w:val="28"/>
          <w:szCs w:val="28"/>
        </w:rPr>
        <w:t>Homo sapiens</w:t>
      </w:r>
      <w:r w:rsidRPr="00A603E3">
        <w:rPr>
          <w:rFonts w:ascii="Times New Roman" w:eastAsia="Times New Roman" w:hAnsi="Times New Roman" w:cs="Times New Roman"/>
          <w:sz w:val="28"/>
          <w:szCs w:val="28"/>
        </w:rPr>
        <w:t>.</w:t>
      </w:r>
    </w:p>
    <w:tbl>
      <w:tblPr>
        <w:tblW w:w="292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24"/>
        <w:gridCol w:w="2443"/>
        <w:gridCol w:w="1393"/>
        <w:gridCol w:w="3903"/>
        <w:gridCol w:w="3830"/>
        <w:gridCol w:w="1933"/>
        <w:gridCol w:w="1371"/>
        <w:gridCol w:w="1456"/>
        <w:gridCol w:w="1625"/>
        <w:gridCol w:w="6663"/>
        <w:gridCol w:w="3260"/>
      </w:tblGrid>
      <w:tr w:rsidR="00352F26" w:rsidRPr="00A603E3" w14:paraId="59F0B07B" w14:textId="77777777" w:rsidTr="002A5F7F">
        <w:trPr>
          <w:trHeight w:val="1261"/>
        </w:trPr>
        <w:tc>
          <w:tcPr>
            <w:tcW w:w="13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E1A745A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Gene</w:t>
            </w:r>
          </w:p>
        </w:tc>
        <w:tc>
          <w:tcPr>
            <w:tcW w:w="24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7EEAB16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NCBI Accession #</w:t>
            </w:r>
          </w:p>
        </w:tc>
        <w:tc>
          <w:tcPr>
            <w:tcW w:w="13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A2657B6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Variants targeted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2BFFD076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Forward primer (5’ – 3’)</w:t>
            </w:r>
          </w:p>
        </w:tc>
        <w:tc>
          <w:tcPr>
            <w:tcW w:w="3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FED1590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Reverse primer (5’ – 3’)</w:t>
            </w:r>
          </w:p>
        </w:tc>
        <w:tc>
          <w:tcPr>
            <w:tcW w:w="1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560EEDC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Annealing temperature (℃)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2B83494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cDNA loaded (ng)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2FC5F69F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Ct </w:t>
            </w:r>
            <w:proofErr w:type="spellStart"/>
            <w:r w:rsidRPr="00A603E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range</w:t>
            </w:r>
            <w:r w:rsidRPr="00A603E3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892F7F8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Product size (bp)</w:t>
            </w:r>
          </w:p>
        </w:tc>
        <w:tc>
          <w:tcPr>
            <w:tcW w:w="66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93FC681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Function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EAEFB6F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Source of primer</w:t>
            </w:r>
          </w:p>
        </w:tc>
      </w:tr>
      <w:tr w:rsidR="00352F26" w:rsidRPr="00A603E3" w14:paraId="735E1499" w14:textId="77777777" w:rsidTr="002A5F7F">
        <w:trPr>
          <w:trHeight w:val="1391"/>
        </w:trPr>
        <w:tc>
          <w:tcPr>
            <w:tcW w:w="1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1AF52C0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  <w:t>ACT</w:t>
            </w:r>
            <m:oMath>
              <m:r>
                <w:rPr>
                  <w:rFonts w:ascii="Cambria Math" w:hAnsi="Cambria Math" w:cs="Times New Roman"/>
                  <w:sz w:val="26"/>
                  <w:szCs w:val="26"/>
                  <w:lang w:val="en-US"/>
                </w:rPr>
                <m:t>Β</m:t>
              </m:r>
            </m:oMath>
          </w:p>
        </w:tc>
        <w:tc>
          <w:tcPr>
            <w:tcW w:w="24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E065117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NM_001101.5</w:t>
            </w:r>
          </w:p>
        </w:tc>
        <w:tc>
          <w:tcPr>
            <w:tcW w:w="13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361A1D2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N/A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2389C431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GGAGTCCTGTGGCATCCACG</w:t>
            </w:r>
          </w:p>
        </w:tc>
        <w:tc>
          <w:tcPr>
            <w:tcW w:w="3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738498A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CTAGAAGCATTTGCGGTGGA</w:t>
            </w:r>
          </w:p>
        </w:tc>
        <w:tc>
          <w:tcPr>
            <w:tcW w:w="19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56A26BF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63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45D51B8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10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B14BBA3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18.3-19.4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56F341B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322</w:t>
            </w:r>
          </w:p>
        </w:tc>
        <w:tc>
          <w:tcPr>
            <w:tcW w:w="66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62ECC1F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Regulates expression of genes involved in cell cycle and cell migration (Bunnell et al., 2011).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C5992B5" w14:textId="7F91C975" w:rsidR="00352F26" w:rsidRPr="00F676AE" w:rsidRDefault="002900EA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="00F676AE" w:rsidRPr="00F676AE">
              <w:rPr>
                <w:rFonts w:ascii="Times New Roman" w:hAnsi="Times New Roman" w:cs="Times New Roman"/>
                <w:sz w:val="26"/>
                <w:szCs w:val="26"/>
              </w:rPr>
              <w:t>Robertson et al., 1999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</w:tr>
      <w:tr w:rsidR="00352F26" w:rsidRPr="00A603E3" w14:paraId="4731F336" w14:textId="77777777" w:rsidTr="002A5F7F">
        <w:trPr>
          <w:trHeight w:val="11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B493288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  <w:t>TPI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2247C79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NM_001258026.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CC80B8C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1-3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16FA850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CGCAGATAACGTGAAGGA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398F694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CAGTCACAGAGCCTCCATA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E386CCB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5B2B090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32C7814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21.1-22.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C076318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19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27162AA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Catalyzes the isomerization of dihydroxyacetone phosphate (DHAP) and glyceraldehyde-3-phosphate (GAP) in glycolysis (P. Liu et al., 2022)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2E2F085" w14:textId="58E35A96" w:rsidR="00352F26" w:rsidRPr="00A603E3" w:rsidRDefault="00D94250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="00352F26" w:rsidRPr="00A603E3">
              <w:rPr>
                <w:rFonts w:ascii="Times New Roman" w:hAnsi="Times New Roman" w:cs="Times New Roman"/>
                <w:sz w:val="26"/>
                <w:szCs w:val="26"/>
              </w:rPr>
              <w:t>Hernández-Ochoa et al.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,</w:t>
            </w:r>
            <w:r w:rsidR="000F6B51">
              <w:rPr>
                <w:rFonts w:ascii="Times New Roman" w:hAnsi="Times New Roman" w:cs="Times New Roman"/>
                <w:sz w:val="26"/>
                <w:szCs w:val="26"/>
              </w:rPr>
              <w:t xml:space="preserve"> 2021)</w:t>
            </w:r>
          </w:p>
        </w:tc>
      </w:tr>
      <w:tr w:rsidR="00352F26" w:rsidRPr="00A603E3" w14:paraId="1B5CE396" w14:textId="77777777" w:rsidTr="002A5F7F">
        <w:trPr>
          <w:trHeight w:val="1391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24C30BD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  <w:t>PGK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FF69F80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NM_000291.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351A6FF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N/A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E8078FF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ATGGATGAGGTGGTGAAAG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21AED237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CAGTGCTCACATGGCTGAC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AC339F5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E934BC3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3CE56ED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23.3-24.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DE988D5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11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33318D6" w14:textId="237F8343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Catalyzes the reversible reaction of 1,3-bisphosphoglycerate (1,3-BPG) to 3-phosphoglycerate (3-PG) in glycolysis and gluconeogenesis (Bernstein </w:t>
            </w:r>
            <w:r w:rsidR="001575B0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&amp;</w:t>
            </w:r>
            <w:r w:rsidRPr="00A603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Hol, 1998; H. Liu et al., 2022)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A4CB231" w14:textId="03182DB2" w:rsidR="00352F26" w:rsidRPr="00A603E3" w:rsidRDefault="00E60CDD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="00352F26" w:rsidRPr="00A603E3">
              <w:rPr>
                <w:rFonts w:ascii="Times New Roman" w:hAnsi="Times New Roman" w:cs="Times New Roman"/>
                <w:sz w:val="26"/>
                <w:szCs w:val="26"/>
              </w:rPr>
              <w:t>Carrillo-Jimenez et al.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, 2019)</w:t>
            </w:r>
          </w:p>
        </w:tc>
      </w:tr>
      <w:tr w:rsidR="00352F26" w:rsidRPr="00A603E3" w14:paraId="1045152E" w14:textId="77777777" w:rsidTr="002A5F7F">
        <w:trPr>
          <w:trHeight w:val="1391"/>
        </w:trPr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</w:tcPr>
          <w:p w14:paraId="5593A68A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</w:pPr>
            <w:r w:rsidRPr="00A603E3"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  <w:t>TKT1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</w:tcPr>
          <w:p w14:paraId="1C68ED0D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XM_054347704.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</w:tcPr>
          <w:p w14:paraId="005ADB4D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1-3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</w:tcPr>
          <w:p w14:paraId="389BC8B4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GATCACGGGGGTAGAAGA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</w:tcPr>
          <w:p w14:paraId="4B6F6FEB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TGTCCCCAACTTTGTAGCT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</w:tcPr>
          <w:p w14:paraId="0D255A06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6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</w:tcPr>
          <w:p w14:paraId="6CFB4EE0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1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</w:tcPr>
          <w:p w14:paraId="000DD825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23.5-24.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</w:tcPr>
          <w:p w14:paraId="2E29C528" w14:textId="77777777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</w:rPr>
              <w:t>20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</w:tcPr>
          <w:p w14:paraId="137D4E7A" w14:textId="26AAF128" w:rsidR="00352F26" w:rsidRPr="00A603E3" w:rsidRDefault="00352F26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A603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Catalyzes reactions in the non-oxidative branch of the pentose phosphate pathway (Alexander-Kaufman </w:t>
            </w:r>
            <w:r w:rsidR="00C5520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&amp;</w:t>
            </w:r>
            <w:r w:rsidRPr="00A603E3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Harper, 2009)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</w:tcPr>
          <w:p w14:paraId="49384F40" w14:textId="3D31896B" w:rsidR="00352F26" w:rsidRPr="00A603E3" w:rsidRDefault="00E60CDD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="00352F26" w:rsidRPr="00A603E3">
              <w:rPr>
                <w:rFonts w:ascii="Times New Roman" w:hAnsi="Times New Roman" w:cs="Times New Roman"/>
                <w:sz w:val="26"/>
                <w:szCs w:val="26"/>
              </w:rPr>
              <w:t>Hernández-Ochoa et al.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, 2021)</w:t>
            </w:r>
          </w:p>
        </w:tc>
      </w:tr>
    </w:tbl>
    <w:p w14:paraId="454A51C3" w14:textId="77777777" w:rsidR="00352F26" w:rsidRPr="00A603E3" w:rsidRDefault="00352F26" w:rsidP="00352F2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"/>
        </w:rPr>
      </w:pPr>
      <w:r w:rsidRPr="00A603E3">
        <w:rPr>
          <w:rFonts w:ascii="Times New Roman" w:eastAsia="Times New Roman" w:hAnsi="Times New Roman" w:cs="Times New Roman"/>
          <w:i/>
          <w:sz w:val="28"/>
          <w:szCs w:val="28"/>
        </w:rPr>
        <w:t>a)</w:t>
      </w:r>
      <w:r w:rsidRPr="00A603E3">
        <w:rPr>
          <w:rFonts w:ascii="Times New Roman" w:eastAsia="Times New Roman" w:hAnsi="Times New Roman" w:cs="Times New Roman"/>
          <w:sz w:val="28"/>
          <w:szCs w:val="28"/>
        </w:rPr>
        <w:t xml:space="preserve"> The indicated Ct range reflects the amplification of control HMC3 cells</w:t>
      </w:r>
    </w:p>
    <w:p w14:paraId="4F2F8DB1" w14:textId="77777777" w:rsidR="00352F26" w:rsidRPr="00A603E3" w:rsidRDefault="00352F26" w:rsidP="00352F26">
      <w:pPr>
        <w:rPr>
          <w:rFonts w:ascii="Times New Roman" w:hAnsi="Times New Roman" w:cs="Times New Roman"/>
        </w:rPr>
      </w:pPr>
    </w:p>
    <w:p w14:paraId="6DC8F0DE" w14:textId="77777777" w:rsidR="00352F26" w:rsidRPr="00A603E3" w:rsidRDefault="00352F26">
      <w:pPr>
        <w:rPr>
          <w:rFonts w:ascii="Times New Roman" w:hAnsi="Times New Roman" w:cs="Times New Roman"/>
        </w:rPr>
      </w:pPr>
    </w:p>
    <w:sectPr w:rsidR="00352F26" w:rsidRPr="00A603E3" w:rsidSect="00352F26">
      <w:pgSz w:w="31678" w:h="215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F26"/>
    <w:rsid w:val="00061ACA"/>
    <w:rsid w:val="000F6B51"/>
    <w:rsid w:val="00137799"/>
    <w:rsid w:val="001575B0"/>
    <w:rsid w:val="002900EA"/>
    <w:rsid w:val="00352F26"/>
    <w:rsid w:val="00432F3A"/>
    <w:rsid w:val="00745442"/>
    <w:rsid w:val="00901E83"/>
    <w:rsid w:val="00912F0B"/>
    <w:rsid w:val="00997000"/>
    <w:rsid w:val="009B7452"/>
    <w:rsid w:val="00A603E3"/>
    <w:rsid w:val="00C55204"/>
    <w:rsid w:val="00D94250"/>
    <w:rsid w:val="00E60CDD"/>
    <w:rsid w:val="00EA3918"/>
    <w:rsid w:val="00EC125D"/>
    <w:rsid w:val="00F6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3F72A"/>
  <w15:chartTrackingRefBased/>
  <w15:docId w15:val="{8FFF209B-979E-2A48-BAD9-18EB7EF1F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F2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F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F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F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F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F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F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F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F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F26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F26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352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F2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52F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A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ACA"/>
    <w:rPr>
      <w:rFonts w:eastAsiaTheme="minorEastAsia"/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61AC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72367B9239F940811BE18CE3D2A39D" ma:contentTypeVersion="13" ma:contentTypeDescription="Create a new document." ma:contentTypeScope="" ma:versionID="bcca5f4b31d87a99e74cd7293a10fd9f">
  <xsd:schema xmlns:xsd="http://www.w3.org/2001/XMLSchema" xmlns:xs="http://www.w3.org/2001/XMLSchema" xmlns:p="http://schemas.microsoft.com/office/2006/metadata/properties" xmlns:ns2="7dc584eb-7637-4dab-b4e0-bb483eac87d9" xmlns:ns3="ceb39c30-d748-4903-9c04-87d12081fb54" targetNamespace="http://schemas.microsoft.com/office/2006/metadata/properties" ma:root="true" ma:fieldsID="a8dc21a019c82d4db364e3e17bd1613d" ns2:_="" ns3:_="">
    <xsd:import namespace="7dc584eb-7637-4dab-b4e0-bb483eac87d9"/>
    <xsd:import namespace="ceb39c30-d748-4903-9c04-87d12081fb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c584eb-7637-4dab-b4e0-bb483eac87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b3e3657-6fc2-4107-a411-0a927e1f44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39c30-d748-4903-9c04-87d12081fb5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58b71550-6fd5-4bf5-81cf-a035edd28869}" ma:internalName="TaxCatchAll" ma:showField="CatchAllData" ma:web="ceb39c30-d748-4903-9c04-87d12081fb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eb39c30-d748-4903-9c04-87d12081fb54" xsi:nil="true"/>
    <lcf76f155ced4ddcb4097134ff3c332f xmlns="7dc584eb-7637-4dab-b4e0-bb483eac87d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B48D88C-01E5-4165-B975-57EA744445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AEB23A-E279-4BAC-AB88-328F84D4E3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c584eb-7637-4dab-b4e0-bb483eac87d9"/>
    <ds:schemaRef ds:uri="ceb39c30-d748-4903-9c04-87d12081fb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7773D3-B723-4851-8891-90FB691C0741}">
  <ds:schemaRefs>
    <ds:schemaRef ds:uri="http://schemas.microsoft.com/office/2006/metadata/properties"/>
    <ds:schemaRef ds:uri="http://schemas.microsoft.com/office/infopath/2007/PartnerControls"/>
    <ds:schemaRef ds:uri="ceb39c30-d748-4903-9c04-87d12081fb54"/>
    <ds:schemaRef ds:uri="7dc584eb-7637-4dab-b4e0-bb483eac87d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 Franck</dc:creator>
  <cp:keywords/>
  <dc:description/>
  <cp:lastModifiedBy>Jasmyne Storm</cp:lastModifiedBy>
  <cp:revision>10</cp:revision>
  <dcterms:created xsi:type="dcterms:W3CDTF">2024-08-04T23:05:00Z</dcterms:created>
  <dcterms:modified xsi:type="dcterms:W3CDTF">2024-08-0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72367B9239F940811BE18CE3D2A39D</vt:lpwstr>
  </property>
  <property fmtid="{D5CDD505-2E9C-101B-9397-08002B2CF9AE}" pid="3" name="MediaServiceImageTags">
    <vt:lpwstr/>
  </property>
</Properties>
</file>